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4AB0F" w14:textId="77777777" w:rsidR="005B479C" w:rsidRDefault="005B479C" w:rsidP="005B479C">
      <w:pPr>
        <w:spacing w:line="480" w:lineRule="auto"/>
      </w:pPr>
      <w:r>
        <w:rPr>
          <w:noProof/>
        </w:rPr>
        <w:drawing>
          <wp:inline distT="114300" distB="114300" distL="114300" distR="114300" wp14:anchorId="79CB0F9D" wp14:editId="7E22F5F7">
            <wp:extent cx="5943600" cy="2057400"/>
            <wp:effectExtent l="0" t="0" r="0" b="0"/>
            <wp:docPr id="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F731B12" w14:textId="77777777" w:rsidR="005B479C" w:rsidRDefault="005B479C" w:rsidP="005B479C">
      <w:pPr>
        <w:spacing w:line="480" w:lineRule="auto"/>
      </w:pPr>
    </w:p>
    <w:p w14:paraId="4DE232FE" w14:textId="03DA39BF" w:rsidR="005B479C" w:rsidRDefault="00B26948" w:rsidP="005B479C">
      <w:pPr>
        <w:spacing w:line="480" w:lineRule="auto"/>
        <w:rPr>
          <w:b/>
        </w:rPr>
      </w:pPr>
      <w:r>
        <w:rPr>
          <w:b/>
        </w:rPr>
        <w:t xml:space="preserve">S2 </w:t>
      </w:r>
      <w:r w:rsidR="005B479C">
        <w:rPr>
          <w:b/>
        </w:rPr>
        <w:t>Fig. Numerical model grid setup for the Keauhou basal aquifer. The vertical cross section A-A’ consists of 21 layers. The top layer follows the local topography and bathymetry and the bottom layer follows a flat elevation of 550 m below mean sea level. The bottom elevation of the top layer is set to 1 m below mean sea level to ensure dry cells were not produced. The layer thickness gradually increases, where the uppermost layers are thinnest.</w:t>
      </w:r>
    </w:p>
    <w:p w14:paraId="604C3DE8" w14:textId="77777777" w:rsidR="009401A5" w:rsidRDefault="009401A5"/>
    <w:sectPr w:rsidR="009401A5" w:rsidSect="008F1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79C"/>
    <w:rsid w:val="005B479C"/>
    <w:rsid w:val="008F1BFB"/>
    <w:rsid w:val="009401A5"/>
    <w:rsid w:val="00B2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5002D"/>
  <w15:chartTrackingRefBased/>
  <w15:docId w15:val="{370922AB-5D2B-D644-BBF6-B863956F6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79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Burnett</dc:creator>
  <cp:keywords/>
  <dc:description/>
  <cp:lastModifiedBy>chn off28</cp:lastModifiedBy>
  <cp:revision>2</cp:revision>
  <dcterms:created xsi:type="dcterms:W3CDTF">2021-08-26T23:47:00Z</dcterms:created>
  <dcterms:modified xsi:type="dcterms:W3CDTF">2021-08-28T01:24:00Z</dcterms:modified>
</cp:coreProperties>
</file>